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9E90E" w14:textId="77777777" w:rsidR="0082735A" w:rsidRPr="00DC5412" w:rsidRDefault="0082735A" w:rsidP="0082735A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  <w:b/>
          <w:bCs/>
        </w:rPr>
        <w:t>Supplementary table 4.</w:t>
      </w:r>
      <w:r w:rsidRPr="00DC5412">
        <w:rPr>
          <w:rFonts w:ascii="Arial" w:hAnsi="Arial" w:cs="Arial"/>
        </w:rPr>
        <w:t xml:space="preserve"> Multivariable adjusted logistic regression analysis reporting the association </w:t>
      </w:r>
      <w:r w:rsidRPr="006B564E">
        <w:rPr>
          <w:rFonts w:ascii="Arial" w:hAnsi="Arial" w:cs="Arial"/>
        </w:rPr>
        <w:t>between 30-days postoperatively thromboembolic event and clinical and demographic characteristics.</w:t>
      </w:r>
      <w:r w:rsidRPr="00DC5412">
        <w:rPr>
          <w:rFonts w:ascii="Arial" w:hAnsi="Arial" w:cs="Arial"/>
        </w:rPr>
        <w:t xml:space="preserve"> </w:t>
      </w:r>
    </w:p>
    <w:tbl>
      <w:tblPr>
        <w:tblStyle w:val="TableGrid"/>
        <w:tblW w:w="9278" w:type="dxa"/>
        <w:tblInd w:w="-95" w:type="dxa"/>
        <w:tblLook w:val="04A0" w:firstRow="1" w:lastRow="0" w:firstColumn="1" w:lastColumn="0" w:noHBand="0" w:noVBand="1"/>
      </w:tblPr>
      <w:tblGrid>
        <w:gridCol w:w="4860"/>
        <w:gridCol w:w="1440"/>
        <w:gridCol w:w="1710"/>
        <w:gridCol w:w="1268"/>
      </w:tblGrid>
      <w:tr w:rsidR="0082735A" w:rsidRPr="00DC5412" w14:paraId="3C3ABD2B" w14:textId="77777777" w:rsidTr="00C47CAD">
        <w:trPr>
          <w:trHeight w:val="85"/>
        </w:trPr>
        <w:tc>
          <w:tcPr>
            <w:tcW w:w="4860" w:type="dxa"/>
            <w:shd w:val="clear" w:color="auto" w:fill="BFBFBF" w:themeFill="background1" w:themeFillShade="BF"/>
          </w:tcPr>
          <w:p w14:paraId="4EEE80C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2ECEF8B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528FEB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20C18C9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2735A" w:rsidRPr="00DC5412" w14:paraId="58774C5E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3477E55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6A57EA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45F90D9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7E8BE90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3EDCAD16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3B98D2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06A388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606DDE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07C628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0EB97D81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32E8E8E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Femal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C3AD46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19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7F37D5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35 - 1.535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31D1BA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82735A" w:rsidRPr="00DC5412" w14:paraId="5A939892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D10701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DC5412">
              <w:rPr>
                <w:rFonts w:ascii="Arial" w:hAnsi="Arial" w:cs="Arial"/>
                <w:sz w:val="20"/>
                <w:szCs w:val="20"/>
              </w:rPr>
              <w:t xml:space="preserve"> (per 1 years)</w:t>
            </w:r>
          </w:p>
        </w:tc>
        <w:tc>
          <w:tcPr>
            <w:tcW w:w="1440" w:type="dxa"/>
            <w:shd w:val="clear" w:color="auto" w:fill="FFFFFF" w:themeFill="background1"/>
          </w:tcPr>
          <w:p w14:paraId="7AA8217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27</w:t>
            </w:r>
          </w:p>
        </w:tc>
        <w:tc>
          <w:tcPr>
            <w:tcW w:w="1710" w:type="dxa"/>
            <w:shd w:val="clear" w:color="auto" w:fill="FFFFFF" w:themeFill="background1"/>
          </w:tcPr>
          <w:p w14:paraId="1F19355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14 - 1.039</w:t>
            </w:r>
          </w:p>
        </w:tc>
        <w:tc>
          <w:tcPr>
            <w:tcW w:w="1268" w:type="dxa"/>
            <w:shd w:val="clear" w:color="auto" w:fill="FFFFFF" w:themeFill="background1"/>
          </w:tcPr>
          <w:p w14:paraId="2520135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2735A" w:rsidRPr="00DC5412" w14:paraId="12521451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B51054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E45939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6E3C1DA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1349D3E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4A8EF131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1E2160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rmal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9740A0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3B0546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EA3BCC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7DEC617D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8C7D42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Und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5226622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677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3B5064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56 - 3.720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72BDFEF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82735A" w:rsidRPr="00DC5412" w14:paraId="53227007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7064E52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verweight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9B71268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13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F49FD8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47 - 1.507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448F93B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</w:tr>
      <w:tr w:rsidR="0082735A" w:rsidRPr="00DC5412" w14:paraId="02FF4258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B309E3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bes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333D1B2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94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600686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470 - 2.583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48B280A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2735A" w:rsidRPr="00DC5412" w14:paraId="2E7F79CE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15A0E71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 / ethnicity </w:t>
            </w:r>
          </w:p>
        </w:tc>
        <w:tc>
          <w:tcPr>
            <w:tcW w:w="1440" w:type="dxa"/>
            <w:shd w:val="clear" w:color="auto" w:fill="FFFFFF" w:themeFill="background1"/>
          </w:tcPr>
          <w:p w14:paraId="58CEFF6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829084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92F814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3548393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B7094C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White </w:t>
            </w:r>
          </w:p>
        </w:tc>
        <w:tc>
          <w:tcPr>
            <w:tcW w:w="1440" w:type="dxa"/>
            <w:shd w:val="clear" w:color="auto" w:fill="FFFFFF" w:themeFill="background1"/>
          </w:tcPr>
          <w:p w14:paraId="5909427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53474F2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1B4846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6423DD87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EC7A5B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Black or African American </w:t>
            </w:r>
          </w:p>
        </w:tc>
        <w:tc>
          <w:tcPr>
            <w:tcW w:w="1440" w:type="dxa"/>
            <w:shd w:val="clear" w:color="auto" w:fill="FFFFFF" w:themeFill="background1"/>
          </w:tcPr>
          <w:p w14:paraId="3C2CE978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587</w:t>
            </w:r>
          </w:p>
        </w:tc>
        <w:tc>
          <w:tcPr>
            <w:tcW w:w="1710" w:type="dxa"/>
            <w:shd w:val="clear" w:color="auto" w:fill="FFFFFF" w:themeFill="background1"/>
          </w:tcPr>
          <w:p w14:paraId="22057CD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35 - 2.435</w:t>
            </w:r>
          </w:p>
        </w:tc>
        <w:tc>
          <w:tcPr>
            <w:tcW w:w="1268" w:type="dxa"/>
            <w:shd w:val="clear" w:color="auto" w:fill="FFFFFF" w:themeFill="background1"/>
          </w:tcPr>
          <w:p w14:paraId="4792C1D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82735A" w:rsidRPr="00DC5412" w14:paraId="35A1170D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EF65E4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Asian </w:t>
            </w:r>
          </w:p>
        </w:tc>
        <w:tc>
          <w:tcPr>
            <w:tcW w:w="1440" w:type="dxa"/>
            <w:shd w:val="clear" w:color="auto" w:fill="FFFFFF" w:themeFill="background1"/>
          </w:tcPr>
          <w:p w14:paraId="5C8AD820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1710" w:type="dxa"/>
            <w:shd w:val="clear" w:color="auto" w:fill="FFFFFF" w:themeFill="background1"/>
          </w:tcPr>
          <w:p w14:paraId="55922EC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76 - 1.755</w:t>
            </w:r>
          </w:p>
        </w:tc>
        <w:tc>
          <w:tcPr>
            <w:tcW w:w="1268" w:type="dxa"/>
            <w:shd w:val="clear" w:color="auto" w:fill="FFFFFF" w:themeFill="background1"/>
          </w:tcPr>
          <w:p w14:paraId="6419320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</w:tr>
      <w:tr w:rsidR="0082735A" w:rsidRPr="00DC5412" w14:paraId="58362E56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FFE25C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Other or unknown </w:t>
            </w:r>
          </w:p>
        </w:tc>
        <w:tc>
          <w:tcPr>
            <w:tcW w:w="1440" w:type="dxa"/>
            <w:shd w:val="clear" w:color="auto" w:fill="FFFFFF" w:themeFill="background1"/>
          </w:tcPr>
          <w:p w14:paraId="53FB941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15</w:t>
            </w:r>
          </w:p>
        </w:tc>
        <w:tc>
          <w:tcPr>
            <w:tcW w:w="1710" w:type="dxa"/>
            <w:shd w:val="clear" w:color="auto" w:fill="FFFFFF" w:themeFill="background1"/>
          </w:tcPr>
          <w:p w14:paraId="756CFFB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51 - 1.551</w:t>
            </w:r>
          </w:p>
        </w:tc>
        <w:tc>
          <w:tcPr>
            <w:tcW w:w="1268" w:type="dxa"/>
            <w:shd w:val="clear" w:color="auto" w:fill="FFFFFF" w:themeFill="background1"/>
          </w:tcPr>
          <w:p w14:paraId="719ABC4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82735A" w:rsidRPr="00DC5412" w14:paraId="54D6B19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319C6FC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urrent smoker within one yea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97943F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C32362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D551A1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10B6D904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4B686B9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FF34E7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417608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7FDE5D8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7E82E8E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1B0215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CFB7A2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2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68A979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49 - 1.573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DE753B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82735A" w:rsidRPr="00DC5412" w14:paraId="58C74C55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F2E78F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440" w:type="dxa"/>
            <w:shd w:val="clear" w:color="auto" w:fill="FFFFFF" w:themeFill="background1"/>
          </w:tcPr>
          <w:p w14:paraId="34E4078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B01B7D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BF7496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5EA207B5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0C82BF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4A4BDA2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5AFCFD2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3689C6F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329E75B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090E83C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0CE1EE51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710" w:type="dxa"/>
            <w:shd w:val="clear" w:color="auto" w:fill="FFFFFF" w:themeFill="background1"/>
          </w:tcPr>
          <w:p w14:paraId="5280536B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19 - 1.200</w:t>
            </w:r>
          </w:p>
        </w:tc>
        <w:tc>
          <w:tcPr>
            <w:tcW w:w="1268" w:type="dxa"/>
            <w:shd w:val="clear" w:color="auto" w:fill="FFFFFF" w:themeFill="background1"/>
          </w:tcPr>
          <w:p w14:paraId="200D205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</w:tr>
      <w:tr w:rsidR="0082735A" w:rsidRPr="00DC5412" w14:paraId="2B0589A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41775C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30D396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7D5F87B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4E6883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1A67CA79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E7F221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E4C86D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8DD5A1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7ED7085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22674E80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ACF47EB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D06D28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8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9C805F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908 - 1.828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7999F56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82735A" w:rsidRPr="00DC5412" w14:paraId="2E4CB1C4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03B4A4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Functional status before surgery</w:t>
            </w:r>
          </w:p>
        </w:tc>
        <w:tc>
          <w:tcPr>
            <w:tcW w:w="1440" w:type="dxa"/>
            <w:shd w:val="clear" w:color="auto" w:fill="FFFFFF" w:themeFill="background1"/>
          </w:tcPr>
          <w:p w14:paraId="2D9CA3F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D49FFA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4AE0D4B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05EDDD7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F4C84C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In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458E47D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7E67E25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72641E5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0139D63F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11568FB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Partially / Totally Depen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40D4967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710" w:type="dxa"/>
            <w:shd w:val="clear" w:color="auto" w:fill="FFFFFF" w:themeFill="background1"/>
          </w:tcPr>
          <w:p w14:paraId="369CCFB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292 - 2.168</w:t>
            </w:r>
          </w:p>
        </w:tc>
        <w:tc>
          <w:tcPr>
            <w:tcW w:w="1268" w:type="dxa"/>
            <w:shd w:val="clear" w:color="auto" w:fill="FFFFFF" w:themeFill="background1"/>
          </w:tcPr>
          <w:p w14:paraId="38D93E5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82735A" w:rsidRPr="00DC5412" w14:paraId="09AA45EB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22DCD04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CHF 30 days before surge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C301AA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2C7A4CB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6ADF0AB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126A30E5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6448EBC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C8B612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A1BFAA6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4E6BA37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07A037E6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0EE28AE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3F84F63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22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80A3FAB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443 - 3.381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0C39272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82735A" w:rsidRPr="00DC5412" w14:paraId="18900D5F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88D2A8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4AA54AD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234229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652005E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217A931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695DB8C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4B87484B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1FED4B7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6D744B5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0AC71B0C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766A58A2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68D7394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  <w:tc>
          <w:tcPr>
            <w:tcW w:w="1710" w:type="dxa"/>
            <w:shd w:val="clear" w:color="auto" w:fill="FFFFFF" w:themeFill="background1"/>
          </w:tcPr>
          <w:p w14:paraId="23BD77DE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831 - 1.294</w:t>
            </w:r>
          </w:p>
        </w:tc>
        <w:tc>
          <w:tcPr>
            <w:tcW w:w="1268" w:type="dxa"/>
            <w:shd w:val="clear" w:color="auto" w:fill="FFFFFF" w:themeFill="background1"/>
          </w:tcPr>
          <w:p w14:paraId="36AC4B0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82735A" w:rsidRPr="00DC5412" w14:paraId="5AA977A4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1365442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On dialysis before surgery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EF32BE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41E84A8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078028C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6F4FAB2F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325FB98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No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D5C450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7D216F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</w:tcPr>
          <w:p w14:paraId="51C78BEC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6906D5B8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E670ABB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2138E10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33DC56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081 - 4.351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63CA756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</w:tr>
      <w:tr w:rsidR="0082735A" w:rsidRPr="00DC5412" w14:paraId="1527A8CB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4641E3DD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Surgical approach</w:t>
            </w:r>
          </w:p>
        </w:tc>
        <w:tc>
          <w:tcPr>
            <w:tcW w:w="1440" w:type="dxa"/>
            <w:shd w:val="clear" w:color="auto" w:fill="FFFFFF" w:themeFill="background1"/>
          </w:tcPr>
          <w:p w14:paraId="68CF5DF7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654ADE9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29A0B40A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154917D9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2D83405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incontinent urinary diver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1F477C0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10" w:type="dxa"/>
            <w:shd w:val="clear" w:color="auto" w:fill="FFFFFF" w:themeFill="background1"/>
          </w:tcPr>
          <w:p w14:paraId="146EFF01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FFFFF" w:themeFill="background1"/>
          </w:tcPr>
          <w:p w14:paraId="01397BA5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35A" w:rsidRPr="00DC5412" w14:paraId="3887FDE5" w14:textId="77777777" w:rsidTr="00C47CAD">
        <w:trPr>
          <w:trHeight w:val="207"/>
        </w:trPr>
        <w:tc>
          <w:tcPr>
            <w:tcW w:w="4860" w:type="dxa"/>
            <w:shd w:val="clear" w:color="auto" w:fill="FFFFFF" w:themeFill="background1"/>
          </w:tcPr>
          <w:p w14:paraId="3024AE6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 xml:space="preserve">   Cystectomy with continent urinary diver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0A44AC0F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368</w:t>
            </w:r>
          </w:p>
        </w:tc>
        <w:tc>
          <w:tcPr>
            <w:tcW w:w="1710" w:type="dxa"/>
            <w:shd w:val="clear" w:color="auto" w:fill="FFFFFF" w:themeFill="background1"/>
          </w:tcPr>
          <w:p w14:paraId="07898179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40 - 1.798</w:t>
            </w:r>
          </w:p>
        </w:tc>
        <w:tc>
          <w:tcPr>
            <w:tcW w:w="1268" w:type="dxa"/>
            <w:shd w:val="clear" w:color="auto" w:fill="FFFFFF" w:themeFill="background1"/>
          </w:tcPr>
          <w:p w14:paraId="4138BBC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82735A" w:rsidRPr="00DC5412" w14:paraId="21E98401" w14:textId="77777777" w:rsidTr="00C47CAD">
        <w:trPr>
          <w:trHeight w:val="207"/>
        </w:trPr>
        <w:tc>
          <w:tcPr>
            <w:tcW w:w="4860" w:type="dxa"/>
            <w:shd w:val="clear" w:color="auto" w:fill="F2F2F2" w:themeFill="background1" w:themeFillShade="F2"/>
          </w:tcPr>
          <w:p w14:paraId="54241873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ical time </w:t>
            </w:r>
            <w:r w:rsidRPr="00DC5412">
              <w:rPr>
                <w:rFonts w:ascii="Arial" w:hAnsi="Arial" w:cs="Arial"/>
                <w:sz w:val="20"/>
                <w:szCs w:val="20"/>
              </w:rPr>
              <w:t>(per 10 minutes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7CAE0F4" w14:textId="77777777" w:rsidR="0082735A" w:rsidRPr="00DC5412" w:rsidRDefault="0082735A" w:rsidP="00C47C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1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D2496B5" w14:textId="77777777" w:rsidR="0082735A" w:rsidRPr="00DC5412" w:rsidRDefault="0082735A" w:rsidP="00C47CAD">
            <w:pPr>
              <w:rPr>
                <w:rFonts w:ascii="Arial" w:hAnsi="Arial" w:cs="Arial"/>
                <w:sz w:val="20"/>
                <w:szCs w:val="20"/>
              </w:rPr>
            </w:pPr>
            <w:r w:rsidRPr="00DC5412">
              <w:rPr>
                <w:rFonts w:ascii="Arial" w:hAnsi="Arial" w:cs="Arial"/>
                <w:sz w:val="20"/>
                <w:szCs w:val="20"/>
              </w:rPr>
              <w:t>1.004 - 1.022</w:t>
            </w:r>
          </w:p>
        </w:tc>
        <w:tc>
          <w:tcPr>
            <w:tcW w:w="1268" w:type="dxa"/>
            <w:shd w:val="clear" w:color="auto" w:fill="F2F2F2" w:themeFill="background1" w:themeFillShade="F2"/>
          </w:tcPr>
          <w:p w14:paraId="4FB65BB8" w14:textId="77777777" w:rsidR="0082735A" w:rsidRPr="00DC5412" w:rsidRDefault="0082735A" w:rsidP="00C47CA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412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</w:tbl>
    <w:p w14:paraId="1679CBE5" w14:textId="77777777" w:rsidR="0082735A" w:rsidRPr="00DC5412" w:rsidRDefault="0082735A" w:rsidP="0082735A">
      <w:pPr>
        <w:jc w:val="both"/>
        <w:rPr>
          <w:rFonts w:ascii="Arial" w:hAnsi="Arial" w:cs="Arial"/>
        </w:rPr>
      </w:pPr>
      <w:r w:rsidRPr="00DC5412">
        <w:rPr>
          <w:rFonts w:ascii="Arial" w:hAnsi="Arial" w:cs="Arial"/>
        </w:rPr>
        <w:t>BMI: Body mass index, CHF: Congestive heart failure, COPD: Chronic obstructive pulmonary disease, OR: Odds ratio, 95% CI: 95% confidence interval.</w:t>
      </w:r>
    </w:p>
    <w:p w14:paraId="1B9B676D" w14:textId="77777777" w:rsidR="00C23AB5" w:rsidRDefault="00000000"/>
    <w:sectPr w:rsidR="00C23AB5" w:rsidSect="000F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5A"/>
    <w:rsid w:val="00041803"/>
    <w:rsid w:val="000F4FF1"/>
    <w:rsid w:val="00302EC1"/>
    <w:rsid w:val="0076728C"/>
    <w:rsid w:val="0082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A2AE2"/>
  <w14:defaultImageDpi w14:val="32767"/>
  <w15:chartTrackingRefBased/>
  <w15:docId w15:val="{8B0C3686-5903-B94A-B93A-89BBCCC6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735A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5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yah, Aaron Adrian</dc:creator>
  <cp:keywords/>
  <dc:description/>
  <cp:lastModifiedBy>Gurayah, Aaron Adrian</cp:lastModifiedBy>
  <cp:revision>1</cp:revision>
  <dcterms:created xsi:type="dcterms:W3CDTF">2022-12-20T19:28:00Z</dcterms:created>
  <dcterms:modified xsi:type="dcterms:W3CDTF">2022-12-20T19:28:00Z</dcterms:modified>
</cp:coreProperties>
</file>